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893192D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FD3ECE">
        <w:rPr>
          <w:rFonts w:hint="eastAsia"/>
          <w:lang w:eastAsia="zh-CN"/>
        </w:rPr>
        <w:t xml:space="preserve"> </w:t>
      </w:r>
      <w:r w:rsidR="00A04B85">
        <w:rPr>
          <w:rFonts w:hint="eastAsia"/>
          <w:lang w:eastAsia="zh-CN"/>
        </w:rPr>
        <w:t>1</w:t>
      </w:r>
    </w:p>
    <w:p w14:paraId="3DA929CA" w14:textId="7C547C60" w:rsidR="00FD3ECE" w:rsidRDefault="00FD3ECE" w:rsidP="00FD3ECE">
      <w:pPr>
        <w:pStyle w:val="1"/>
      </w:pPr>
      <w:r>
        <w:t>Consolidated criteria for reporting qualitative studies (COREQ): 32-item checklist</w:t>
      </w:r>
    </w:p>
    <w:p w14:paraId="1DB506FF" w14:textId="77777777" w:rsidR="00FD3ECE" w:rsidRDefault="00FD3ECE" w:rsidP="00FD3ECE">
      <w:r>
        <w:t>Developed from:</w:t>
      </w:r>
    </w:p>
    <w:p w14:paraId="00C74096" w14:textId="7D2F52FD" w:rsidR="00FD3ECE" w:rsidRPr="00B4534F" w:rsidRDefault="00FD3ECE" w:rsidP="00FD3ECE">
      <w:pPr>
        <w:rPr>
          <w:sz w:val="22"/>
          <w:lang w:eastAsia="zh-CN"/>
        </w:rPr>
      </w:pPr>
      <w:r>
        <w:t>Tong, A., Sainsbury, P., &amp; Craig, J. (2007). Consolidated criteria for reporting qualitative research (COREQ): A 32-item checklist for interviews and focus groups.</w:t>
      </w:r>
      <w:r>
        <w:rPr>
          <w:i/>
        </w:rPr>
        <w:t xml:space="preserve"> International Journal for Quality in Health Care, 19</w:t>
      </w:r>
      <w:r>
        <w:t>(6), 349–357. https://doi.org/10.1093/intqhc/mzm042</w:t>
      </w:r>
    </w:p>
    <w:tbl>
      <w:tblPr>
        <w:tblW w:w="924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06"/>
        <w:gridCol w:w="4867"/>
        <w:gridCol w:w="1670"/>
      </w:tblGrid>
      <w:tr w:rsidR="00FD3ECE" w:rsidRPr="00FE395D" w14:paraId="0F46339D" w14:textId="77777777" w:rsidTr="000F5F8E">
        <w:trPr>
          <w:trHeight w:val="443"/>
        </w:trPr>
        <w:tc>
          <w:tcPr>
            <w:tcW w:w="2721" w:type="dxa"/>
            <w:shd w:val="clear" w:color="auto" w:fill="C0C0C0"/>
            <w:vAlign w:val="center"/>
          </w:tcPr>
          <w:p w14:paraId="77057036" w14:textId="77777777" w:rsidR="00FD3ECE" w:rsidRPr="00FE395D" w:rsidRDefault="00FD3ECE" w:rsidP="000F5F8E">
            <w:r w:rsidRPr="00FE395D">
              <w:t>No.  Item</w:t>
            </w:r>
          </w:p>
        </w:tc>
        <w:tc>
          <w:tcPr>
            <w:tcW w:w="4963" w:type="dxa"/>
            <w:shd w:val="clear" w:color="auto" w:fill="C0C0C0"/>
            <w:vAlign w:val="center"/>
          </w:tcPr>
          <w:p w14:paraId="26AED0E4" w14:textId="77777777" w:rsidR="00FD3ECE" w:rsidRPr="00FE395D" w:rsidRDefault="00FD3ECE" w:rsidP="000F5F8E">
            <w:r w:rsidRPr="00FE395D">
              <w:t>Guide questions/description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1B9070DB" w14:textId="77777777" w:rsidR="00FD3ECE" w:rsidRPr="00FE395D" w:rsidRDefault="00FD3ECE" w:rsidP="000F5F8E">
            <w:r w:rsidRPr="00FE395D">
              <w:t>Reported on Page #</w:t>
            </w:r>
          </w:p>
        </w:tc>
      </w:tr>
      <w:tr w:rsidR="00FD3ECE" w:rsidRPr="00FE395D" w14:paraId="3898FA05" w14:textId="77777777" w:rsidTr="000F5F8E">
        <w:trPr>
          <w:trHeight w:val="311"/>
        </w:trPr>
        <w:tc>
          <w:tcPr>
            <w:tcW w:w="9243" w:type="dxa"/>
            <w:gridSpan w:val="3"/>
            <w:vAlign w:val="center"/>
          </w:tcPr>
          <w:p w14:paraId="1336CE67" w14:textId="77777777" w:rsidR="00FD3ECE" w:rsidRPr="00FE395D" w:rsidRDefault="00FD3ECE" w:rsidP="000F5F8E">
            <w:r w:rsidRPr="00FE395D">
              <w:t>Domain 1</w:t>
            </w:r>
            <w:r w:rsidRPr="00FE395D">
              <w:rPr>
                <w:rFonts w:hint="eastAsia"/>
                <w:lang w:eastAsia="ko-KR"/>
              </w:rPr>
              <w:t xml:space="preserve">: </w:t>
            </w:r>
            <w:r w:rsidRPr="00FE395D">
              <w:t xml:space="preserve">Research team and reﬂexivity </w:t>
            </w:r>
          </w:p>
        </w:tc>
      </w:tr>
      <w:tr w:rsidR="00FD3ECE" w:rsidRPr="00FE395D" w14:paraId="4BE84330" w14:textId="77777777" w:rsidTr="000F5F8E">
        <w:tc>
          <w:tcPr>
            <w:tcW w:w="2721" w:type="dxa"/>
            <w:shd w:val="clear" w:color="auto" w:fill="E7E6E6"/>
          </w:tcPr>
          <w:p w14:paraId="5FBC58EC" w14:textId="77777777" w:rsidR="00FD3ECE" w:rsidRPr="00FE395D" w:rsidRDefault="00FD3ECE" w:rsidP="000F5F8E">
            <w:r w:rsidRPr="00FE395D">
              <w:t xml:space="preserve">Personal Characteristics </w:t>
            </w:r>
          </w:p>
        </w:tc>
        <w:tc>
          <w:tcPr>
            <w:tcW w:w="4963" w:type="dxa"/>
            <w:shd w:val="clear" w:color="auto" w:fill="E7E6E6"/>
          </w:tcPr>
          <w:p w14:paraId="57AC3E09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05D4B31E" w14:textId="77777777" w:rsidR="00FD3ECE" w:rsidRPr="00FE395D" w:rsidRDefault="00FD3ECE" w:rsidP="000F5F8E"/>
        </w:tc>
      </w:tr>
      <w:tr w:rsidR="00FD3ECE" w:rsidRPr="00FE395D" w14:paraId="484EFB7C" w14:textId="77777777" w:rsidTr="000F5F8E">
        <w:tc>
          <w:tcPr>
            <w:tcW w:w="2721" w:type="dxa"/>
          </w:tcPr>
          <w:p w14:paraId="2866789B" w14:textId="77777777" w:rsidR="00FD3ECE" w:rsidRPr="00FE395D" w:rsidRDefault="00FD3ECE" w:rsidP="000F5F8E">
            <w:r w:rsidRPr="00FE395D">
              <w:t>1. Interviewer/facilitator</w:t>
            </w:r>
          </w:p>
        </w:tc>
        <w:tc>
          <w:tcPr>
            <w:tcW w:w="4963" w:type="dxa"/>
          </w:tcPr>
          <w:p w14:paraId="7E2DA8EC" w14:textId="77777777" w:rsidR="00FD3ECE" w:rsidRPr="00FE395D" w:rsidRDefault="00FD3ECE" w:rsidP="000F5F8E">
            <w:r w:rsidRPr="00FE395D">
              <w:t xml:space="preserve">Which author/s conducted the interview or focus group? </w:t>
            </w:r>
          </w:p>
        </w:tc>
        <w:tc>
          <w:tcPr>
            <w:tcW w:w="1559" w:type="dxa"/>
          </w:tcPr>
          <w:p w14:paraId="38B6650A" w14:textId="7B57DC1E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 xml:space="preserve">Page </w:t>
            </w:r>
            <w:r w:rsidR="00B7152B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2C0A48AF" w14:textId="77777777" w:rsidTr="000F5F8E">
        <w:tc>
          <w:tcPr>
            <w:tcW w:w="2721" w:type="dxa"/>
          </w:tcPr>
          <w:p w14:paraId="1912AF7F" w14:textId="77777777" w:rsidR="00FD3ECE" w:rsidRPr="00FE395D" w:rsidRDefault="00FD3ECE" w:rsidP="000F5F8E">
            <w:r w:rsidRPr="00FE395D">
              <w:t>2. Credentials</w:t>
            </w:r>
          </w:p>
        </w:tc>
        <w:tc>
          <w:tcPr>
            <w:tcW w:w="4963" w:type="dxa"/>
          </w:tcPr>
          <w:p w14:paraId="7CE360BE" w14:textId="77777777" w:rsidR="00FD3ECE" w:rsidRPr="00FE395D" w:rsidRDefault="00FD3ECE" w:rsidP="000F5F8E">
            <w:r w:rsidRPr="00FE395D">
              <w:t xml:space="preserve">What were the researcher’s credentials? E.g. PhD, MD </w:t>
            </w:r>
          </w:p>
        </w:tc>
        <w:tc>
          <w:tcPr>
            <w:tcW w:w="1559" w:type="dxa"/>
          </w:tcPr>
          <w:p w14:paraId="3A034F69" w14:textId="69B34353" w:rsidR="00FD3ECE" w:rsidRPr="00FE395D" w:rsidRDefault="00FD3ECE" w:rsidP="000F5F8E">
            <w:r w:rsidRPr="00FE395D">
              <w:rPr>
                <w:lang w:val="pt-BR"/>
              </w:rPr>
              <w:t>Page</w:t>
            </w:r>
            <w:r w:rsidR="00EF6CE4">
              <w:rPr>
                <w:rFonts w:hint="eastAsia"/>
                <w:lang w:val="pt-BR" w:eastAsia="zh-CN"/>
              </w:rPr>
              <w:t xml:space="preserve"> 3</w:t>
            </w:r>
          </w:p>
        </w:tc>
      </w:tr>
      <w:tr w:rsidR="00FD3ECE" w:rsidRPr="00FE395D" w14:paraId="5B13EAF4" w14:textId="77777777" w:rsidTr="000F5F8E">
        <w:tc>
          <w:tcPr>
            <w:tcW w:w="2721" w:type="dxa"/>
          </w:tcPr>
          <w:p w14:paraId="21933DBD" w14:textId="77777777" w:rsidR="00FD3ECE" w:rsidRPr="00FE395D" w:rsidRDefault="00FD3ECE" w:rsidP="000F5F8E">
            <w:r w:rsidRPr="00FE395D">
              <w:t>3. Occupation</w:t>
            </w:r>
          </w:p>
        </w:tc>
        <w:tc>
          <w:tcPr>
            <w:tcW w:w="4963" w:type="dxa"/>
          </w:tcPr>
          <w:p w14:paraId="28B43F2C" w14:textId="77777777" w:rsidR="00FD3ECE" w:rsidRPr="00FE395D" w:rsidRDefault="00FD3ECE" w:rsidP="000F5F8E">
            <w:r w:rsidRPr="00FE395D">
              <w:t xml:space="preserve">What was their occupation at the time of the study? </w:t>
            </w:r>
          </w:p>
        </w:tc>
        <w:tc>
          <w:tcPr>
            <w:tcW w:w="1559" w:type="dxa"/>
          </w:tcPr>
          <w:p w14:paraId="25E847B6" w14:textId="1D2AA81D" w:rsidR="00FD3ECE" w:rsidRPr="00FE395D" w:rsidRDefault="00FD3ECE" w:rsidP="000F5F8E">
            <w:r w:rsidRPr="00FE395D">
              <w:rPr>
                <w:lang w:val="pt-BR"/>
              </w:rPr>
              <w:t xml:space="preserve">Page </w:t>
            </w:r>
            <w:r w:rsidR="00EF6CE4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503FB3B7" w14:textId="77777777" w:rsidTr="000F5F8E">
        <w:tc>
          <w:tcPr>
            <w:tcW w:w="2721" w:type="dxa"/>
          </w:tcPr>
          <w:p w14:paraId="26298AAD" w14:textId="77777777" w:rsidR="00FD3ECE" w:rsidRPr="00FE395D" w:rsidRDefault="00FD3ECE" w:rsidP="000F5F8E">
            <w:r w:rsidRPr="00FE395D">
              <w:t>4. Gender</w:t>
            </w:r>
          </w:p>
        </w:tc>
        <w:tc>
          <w:tcPr>
            <w:tcW w:w="4963" w:type="dxa"/>
          </w:tcPr>
          <w:p w14:paraId="22B9E83D" w14:textId="77777777" w:rsidR="00FD3ECE" w:rsidRPr="00FE395D" w:rsidRDefault="00FD3ECE" w:rsidP="000F5F8E">
            <w:r w:rsidRPr="00FE395D">
              <w:t xml:space="preserve">Was the researcher male or female? </w:t>
            </w:r>
          </w:p>
        </w:tc>
        <w:tc>
          <w:tcPr>
            <w:tcW w:w="1559" w:type="dxa"/>
          </w:tcPr>
          <w:p w14:paraId="510F3A62" w14:textId="088015AA" w:rsidR="00FD3ECE" w:rsidRPr="00FE395D" w:rsidRDefault="00FD3ECE" w:rsidP="000F5F8E">
            <w:r w:rsidRPr="00FE395D">
              <w:rPr>
                <w:lang w:val="pt-BR"/>
              </w:rPr>
              <w:t xml:space="preserve">Page </w:t>
            </w:r>
            <w:r w:rsidR="00EF6CE4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5DFD4081" w14:textId="77777777" w:rsidTr="000F5F8E">
        <w:tc>
          <w:tcPr>
            <w:tcW w:w="2721" w:type="dxa"/>
          </w:tcPr>
          <w:p w14:paraId="36DE65D2" w14:textId="77777777" w:rsidR="00FD3ECE" w:rsidRPr="00FE395D" w:rsidRDefault="00FD3ECE" w:rsidP="000F5F8E">
            <w:r w:rsidRPr="00FE395D">
              <w:t>5. Experience and training</w:t>
            </w:r>
          </w:p>
        </w:tc>
        <w:tc>
          <w:tcPr>
            <w:tcW w:w="4963" w:type="dxa"/>
          </w:tcPr>
          <w:p w14:paraId="0CF50A2D" w14:textId="77777777" w:rsidR="00FD3ECE" w:rsidRPr="00FE395D" w:rsidRDefault="00FD3ECE" w:rsidP="000F5F8E">
            <w:r w:rsidRPr="00FE395D"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2F940E81" w14:textId="34CBC5EB" w:rsidR="00FD3ECE" w:rsidRPr="00FE395D" w:rsidRDefault="00FD3ECE" w:rsidP="000F5F8E">
            <w:r w:rsidRPr="00FE395D">
              <w:rPr>
                <w:lang w:val="pt-BR"/>
              </w:rPr>
              <w:t>Page</w:t>
            </w:r>
            <w:r w:rsidRPr="00FE395D">
              <w:rPr>
                <w:rFonts w:hint="eastAsia"/>
              </w:rPr>
              <w:t xml:space="preserve"> </w:t>
            </w:r>
            <w:r w:rsidR="00EF6CE4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200EB4FD" w14:textId="77777777" w:rsidTr="000F5F8E">
        <w:tc>
          <w:tcPr>
            <w:tcW w:w="2721" w:type="dxa"/>
            <w:shd w:val="clear" w:color="auto" w:fill="E7E6E6"/>
          </w:tcPr>
          <w:p w14:paraId="57A0864E" w14:textId="77777777" w:rsidR="00FD3ECE" w:rsidRPr="00FE395D" w:rsidRDefault="00FD3ECE" w:rsidP="000F5F8E">
            <w:r w:rsidRPr="00FE395D">
              <w:t xml:space="preserve">Relationship with participants </w:t>
            </w:r>
          </w:p>
        </w:tc>
        <w:tc>
          <w:tcPr>
            <w:tcW w:w="4963" w:type="dxa"/>
            <w:shd w:val="clear" w:color="auto" w:fill="E7E6E6"/>
          </w:tcPr>
          <w:p w14:paraId="444D3853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6176A7C2" w14:textId="77777777" w:rsidR="00FD3ECE" w:rsidRPr="00FE395D" w:rsidRDefault="00FD3ECE" w:rsidP="000F5F8E"/>
        </w:tc>
      </w:tr>
      <w:tr w:rsidR="00FD3ECE" w:rsidRPr="00FE395D" w14:paraId="168F74D3" w14:textId="77777777" w:rsidTr="000F5F8E">
        <w:tc>
          <w:tcPr>
            <w:tcW w:w="2721" w:type="dxa"/>
          </w:tcPr>
          <w:p w14:paraId="6F421CE2" w14:textId="77777777" w:rsidR="00FD3ECE" w:rsidRPr="00FE395D" w:rsidRDefault="00FD3ECE" w:rsidP="000F5F8E">
            <w:r w:rsidRPr="00FE395D">
              <w:t>6. Relationship established</w:t>
            </w:r>
          </w:p>
        </w:tc>
        <w:tc>
          <w:tcPr>
            <w:tcW w:w="4963" w:type="dxa"/>
          </w:tcPr>
          <w:p w14:paraId="565AF52C" w14:textId="77777777" w:rsidR="00FD3ECE" w:rsidRPr="00FE395D" w:rsidRDefault="00FD3ECE" w:rsidP="000F5F8E">
            <w:r w:rsidRPr="00FE395D"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7A7C888D" w14:textId="70C0E4B8" w:rsidR="00FD3ECE" w:rsidRPr="00FE395D" w:rsidRDefault="00FD3ECE" w:rsidP="000F5F8E">
            <w:pPr>
              <w:rPr>
                <w:b/>
                <w:lang w:val="pt-BR"/>
              </w:rPr>
            </w:pPr>
            <w:r w:rsidRPr="00FE395D">
              <w:rPr>
                <w:lang w:val="pt-BR"/>
              </w:rPr>
              <w:t>Page</w:t>
            </w:r>
            <w:r w:rsidRPr="00FE395D">
              <w:rPr>
                <w:rFonts w:hint="eastAsia"/>
              </w:rPr>
              <w:t xml:space="preserve"> </w:t>
            </w:r>
            <w:r w:rsidR="00B7152B">
              <w:rPr>
                <w:rFonts w:hint="eastAsia"/>
                <w:lang w:eastAsia="zh-CN"/>
              </w:rPr>
              <w:t>4</w:t>
            </w:r>
            <w:r w:rsidRPr="00FE395D">
              <w:rPr>
                <w:lang w:val="pt-BR"/>
              </w:rPr>
              <w:t xml:space="preserve"> </w:t>
            </w:r>
          </w:p>
        </w:tc>
      </w:tr>
      <w:tr w:rsidR="00FD3ECE" w:rsidRPr="00FE395D" w14:paraId="49270136" w14:textId="77777777" w:rsidTr="000F5F8E">
        <w:trPr>
          <w:trHeight w:val="64"/>
        </w:trPr>
        <w:tc>
          <w:tcPr>
            <w:tcW w:w="2721" w:type="dxa"/>
          </w:tcPr>
          <w:p w14:paraId="18816FD6" w14:textId="77777777" w:rsidR="00FD3ECE" w:rsidRPr="00FE395D" w:rsidRDefault="00FD3ECE" w:rsidP="000F5F8E">
            <w:r w:rsidRPr="00FE395D">
              <w:t>7. Participant knowledge of the interviewer</w:t>
            </w:r>
          </w:p>
        </w:tc>
        <w:tc>
          <w:tcPr>
            <w:tcW w:w="4963" w:type="dxa"/>
          </w:tcPr>
          <w:p w14:paraId="38AC2C86" w14:textId="77777777" w:rsidR="00FD3ECE" w:rsidRPr="00FE395D" w:rsidRDefault="00FD3ECE" w:rsidP="000F5F8E">
            <w:r w:rsidRPr="00FE395D">
              <w:t xml:space="preserve">What did the participants know about the researcher? e.g. personal goals, reasons for doing the research </w:t>
            </w:r>
          </w:p>
        </w:tc>
        <w:tc>
          <w:tcPr>
            <w:tcW w:w="1559" w:type="dxa"/>
          </w:tcPr>
          <w:p w14:paraId="4034EAF8" w14:textId="3F86E7BB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 xml:space="preserve">Page </w:t>
            </w:r>
            <w:r w:rsidR="00B7152B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08640F51" w14:textId="77777777" w:rsidTr="000F5F8E">
        <w:tc>
          <w:tcPr>
            <w:tcW w:w="2721" w:type="dxa"/>
          </w:tcPr>
          <w:p w14:paraId="78665BA4" w14:textId="77777777" w:rsidR="00FD3ECE" w:rsidRPr="00FE395D" w:rsidRDefault="00FD3ECE" w:rsidP="000F5F8E">
            <w:r w:rsidRPr="00FE395D">
              <w:lastRenderedPageBreak/>
              <w:t>8. Interviewer characteristics</w:t>
            </w:r>
          </w:p>
        </w:tc>
        <w:tc>
          <w:tcPr>
            <w:tcW w:w="4963" w:type="dxa"/>
          </w:tcPr>
          <w:p w14:paraId="09D6996B" w14:textId="77777777" w:rsidR="00FD3ECE" w:rsidRPr="00FE395D" w:rsidRDefault="00FD3ECE" w:rsidP="000F5F8E">
            <w:r w:rsidRPr="00FE395D"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559" w:type="dxa"/>
          </w:tcPr>
          <w:p w14:paraId="08C854A6" w14:textId="53936E69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>Page</w:t>
            </w:r>
            <w:r w:rsidRPr="00FE395D">
              <w:rPr>
                <w:rFonts w:hint="eastAsia"/>
              </w:rPr>
              <w:t xml:space="preserve"> </w:t>
            </w:r>
            <w:r w:rsidR="00B7152B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4B1D2343" w14:textId="77777777" w:rsidTr="000F5F8E">
        <w:trPr>
          <w:trHeight w:val="357"/>
        </w:trPr>
        <w:tc>
          <w:tcPr>
            <w:tcW w:w="9243" w:type="dxa"/>
            <w:gridSpan w:val="3"/>
            <w:vAlign w:val="center"/>
          </w:tcPr>
          <w:p w14:paraId="01AC53F2" w14:textId="77777777" w:rsidR="00FD3ECE" w:rsidRPr="00FE395D" w:rsidRDefault="00FD3ECE" w:rsidP="000F5F8E">
            <w:r w:rsidRPr="00FE395D">
              <w:br w:type="page"/>
              <w:t xml:space="preserve">Domain 2: study design </w:t>
            </w:r>
          </w:p>
        </w:tc>
      </w:tr>
      <w:tr w:rsidR="00FD3ECE" w:rsidRPr="00FE395D" w14:paraId="761C05C1" w14:textId="77777777" w:rsidTr="000F5F8E">
        <w:tc>
          <w:tcPr>
            <w:tcW w:w="2721" w:type="dxa"/>
            <w:shd w:val="clear" w:color="auto" w:fill="E7E6E6"/>
          </w:tcPr>
          <w:p w14:paraId="37DE8B99" w14:textId="77777777" w:rsidR="00FD3ECE" w:rsidRPr="00FE395D" w:rsidRDefault="00FD3ECE" w:rsidP="000F5F8E">
            <w:r w:rsidRPr="00FE395D">
              <w:t xml:space="preserve">Theoretical framework </w:t>
            </w:r>
          </w:p>
        </w:tc>
        <w:tc>
          <w:tcPr>
            <w:tcW w:w="4963" w:type="dxa"/>
            <w:shd w:val="clear" w:color="auto" w:fill="E7E6E6"/>
          </w:tcPr>
          <w:p w14:paraId="6F9E3748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23BBC908" w14:textId="77777777" w:rsidR="00FD3ECE" w:rsidRPr="00FE395D" w:rsidRDefault="00FD3ECE" w:rsidP="000F5F8E"/>
        </w:tc>
      </w:tr>
      <w:tr w:rsidR="00FD3ECE" w:rsidRPr="00FE395D" w14:paraId="0FC8DD60" w14:textId="77777777" w:rsidTr="000F5F8E">
        <w:tc>
          <w:tcPr>
            <w:tcW w:w="2721" w:type="dxa"/>
          </w:tcPr>
          <w:p w14:paraId="2C15B2C1" w14:textId="77777777" w:rsidR="00FD3ECE" w:rsidRPr="00FE395D" w:rsidRDefault="00FD3ECE" w:rsidP="000F5F8E">
            <w:r w:rsidRPr="00FE395D">
              <w:t xml:space="preserve">9. Methodological orientation and Theory </w:t>
            </w:r>
          </w:p>
        </w:tc>
        <w:tc>
          <w:tcPr>
            <w:tcW w:w="4963" w:type="dxa"/>
          </w:tcPr>
          <w:p w14:paraId="5777507B" w14:textId="77777777" w:rsidR="00FD3ECE" w:rsidRPr="00FE395D" w:rsidRDefault="00FD3ECE" w:rsidP="000F5F8E">
            <w:r w:rsidRPr="00FE395D"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9" w:type="dxa"/>
          </w:tcPr>
          <w:p w14:paraId="17576BA2" w14:textId="4B3A5077" w:rsidR="00FD3ECE" w:rsidRPr="00FE395D" w:rsidRDefault="00FD3ECE" w:rsidP="000F5F8E">
            <w:pPr>
              <w:rPr>
                <w:rFonts w:hint="eastAsia"/>
                <w:lang w:eastAsia="zh-CN"/>
              </w:rPr>
            </w:pPr>
            <w:r w:rsidRPr="00FE395D">
              <w:rPr>
                <w:lang w:val="pt-BR"/>
              </w:rPr>
              <w:t xml:space="preserve">Page </w:t>
            </w:r>
            <w:r w:rsidR="00EA7B3F">
              <w:rPr>
                <w:rFonts w:hint="eastAsia"/>
                <w:lang w:val="pt-BR" w:eastAsia="zh-CN"/>
              </w:rPr>
              <w:t>2-3</w:t>
            </w:r>
          </w:p>
        </w:tc>
      </w:tr>
      <w:tr w:rsidR="00FD3ECE" w:rsidRPr="00FE395D" w14:paraId="6D2BF633" w14:textId="77777777" w:rsidTr="000F5F8E">
        <w:tc>
          <w:tcPr>
            <w:tcW w:w="2721" w:type="dxa"/>
            <w:shd w:val="clear" w:color="auto" w:fill="E7E6E6"/>
          </w:tcPr>
          <w:p w14:paraId="27E17635" w14:textId="77777777" w:rsidR="00FD3ECE" w:rsidRPr="00FE395D" w:rsidRDefault="00FD3ECE" w:rsidP="000F5F8E">
            <w:r w:rsidRPr="00FE395D">
              <w:t xml:space="preserve">Participant selection </w:t>
            </w:r>
          </w:p>
        </w:tc>
        <w:tc>
          <w:tcPr>
            <w:tcW w:w="4963" w:type="dxa"/>
            <w:shd w:val="clear" w:color="auto" w:fill="E7E6E6"/>
          </w:tcPr>
          <w:p w14:paraId="0F8089ED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51380530" w14:textId="77777777" w:rsidR="00FD3ECE" w:rsidRPr="00FE395D" w:rsidRDefault="00FD3ECE" w:rsidP="000F5F8E"/>
        </w:tc>
      </w:tr>
      <w:tr w:rsidR="00FD3ECE" w:rsidRPr="00FE395D" w14:paraId="3086CB56" w14:textId="77777777" w:rsidTr="000F5F8E">
        <w:trPr>
          <w:trHeight w:val="70"/>
        </w:trPr>
        <w:tc>
          <w:tcPr>
            <w:tcW w:w="2721" w:type="dxa"/>
          </w:tcPr>
          <w:p w14:paraId="4A90F4B8" w14:textId="77777777" w:rsidR="00FD3ECE" w:rsidRPr="00FE395D" w:rsidRDefault="00FD3ECE" w:rsidP="000F5F8E">
            <w:r w:rsidRPr="00FE395D">
              <w:t>10. Sampling</w:t>
            </w:r>
          </w:p>
        </w:tc>
        <w:tc>
          <w:tcPr>
            <w:tcW w:w="4963" w:type="dxa"/>
          </w:tcPr>
          <w:p w14:paraId="360909CA" w14:textId="77777777" w:rsidR="00FD3ECE" w:rsidRPr="00FE395D" w:rsidRDefault="00FD3ECE" w:rsidP="000F5F8E">
            <w:r w:rsidRPr="00FE395D">
              <w:t xml:space="preserve">How were participants selected? e.g. purposive, convenience, consecutive, snowball </w:t>
            </w:r>
          </w:p>
        </w:tc>
        <w:tc>
          <w:tcPr>
            <w:tcW w:w="1559" w:type="dxa"/>
          </w:tcPr>
          <w:p w14:paraId="13C96726" w14:textId="4C9874D2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>Page</w:t>
            </w:r>
            <w:r w:rsidRPr="00FE395D">
              <w:rPr>
                <w:rFonts w:hint="eastAsia"/>
                <w:lang w:val="pt-BR"/>
              </w:rPr>
              <w:t xml:space="preserve"> </w:t>
            </w:r>
            <w:r w:rsidR="0015280C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33B9CB20" w14:textId="77777777" w:rsidTr="000F5F8E">
        <w:tc>
          <w:tcPr>
            <w:tcW w:w="2721" w:type="dxa"/>
          </w:tcPr>
          <w:p w14:paraId="3E33745D" w14:textId="77777777" w:rsidR="00FD3ECE" w:rsidRPr="00FE395D" w:rsidRDefault="00FD3ECE" w:rsidP="000F5F8E">
            <w:r w:rsidRPr="00FE395D">
              <w:t>11. Method of approach</w:t>
            </w:r>
          </w:p>
        </w:tc>
        <w:tc>
          <w:tcPr>
            <w:tcW w:w="4963" w:type="dxa"/>
          </w:tcPr>
          <w:p w14:paraId="5703F09F" w14:textId="77777777" w:rsidR="00FD3ECE" w:rsidRPr="00FE395D" w:rsidRDefault="00FD3ECE" w:rsidP="000F5F8E">
            <w:r w:rsidRPr="00FE395D">
              <w:t xml:space="preserve">How were participants approached? e.g. </w:t>
            </w:r>
            <w:bookmarkStart w:id="0" w:name="_Hlk202035990"/>
            <w:r w:rsidRPr="00FE395D">
              <w:t>face-to-face</w:t>
            </w:r>
            <w:bookmarkEnd w:id="0"/>
            <w:r w:rsidRPr="00FE395D">
              <w:t xml:space="preserve">, telephone, mail, email </w:t>
            </w:r>
          </w:p>
        </w:tc>
        <w:tc>
          <w:tcPr>
            <w:tcW w:w="1559" w:type="dxa"/>
          </w:tcPr>
          <w:p w14:paraId="4D32DFA0" w14:textId="4CEAD36F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 xml:space="preserve">Page </w:t>
            </w:r>
            <w:r w:rsidR="0015280C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0BA822EC" w14:textId="77777777" w:rsidTr="000F5F8E">
        <w:tc>
          <w:tcPr>
            <w:tcW w:w="2721" w:type="dxa"/>
          </w:tcPr>
          <w:p w14:paraId="79B267D5" w14:textId="77777777" w:rsidR="00FD3ECE" w:rsidRPr="00FE395D" w:rsidRDefault="00FD3ECE" w:rsidP="000F5F8E">
            <w:r w:rsidRPr="00FE395D">
              <w:t>12. Sample size</w:t>
            </w:r>
          </w:p>
        </w:tc>
        <w:tc>
          <w:tcPr>
            <w:tcW w:w="4963" w:type="dxa"/>
          </w:tcPr>
          <w:p w14:paraId="4C465515" w14:textId="77777777" w:rsidR="00FD3ECE" w:rsidRPr="00FE395D" w:rsidRDefault="00FD3ECE" w:rsidP="000F5F8E">
            <w:r w:rsidRPr="00FE395D">
              <w:t xml:space="preserve">How many participants were in the study? </w:t>
            </w:r>
          </w:p>
        </w:tc>
        <w:tc>
          <w:tcPr>
            <w:tcW w:w="1559" w:type="dxa"/>
          </w:tcPr>
          <w:p w14:paraId="413AE676" w14:textId="0554C88E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 xml:space="preserve">Page </w:t>
            </w:r>
            <w:r w:rsidR="0015280C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273ACC9E" w14:textId="77777777" w:rsidTr="000F5F8E">
        <w:tc>
          <w:tcPr>
            <w:tcW w:w="2721" w:type="dxa"/>
          </w:tcPr>
          <w:p w14:paraId="4C507A58" w14:textId="77777777" w:rsidR="00FD3ECE" w:rsidRPr="00FE395D" w:rsidRDefault="00FD3ECE" w:rsidP="000F5F8E">
            <w:r w:rsidRPr="00FE395D">
              <w:t>13. Non-participation</w:t>
            </w:r>
          </w:p>
        </w:tc>
        <w:tc>
          <w:tcPr>
            <w:tcW w:w="4963" w:type="dxa"/>
          </w:tcPr>
          <w:p w14:paraId="46726E2A" w14:textId="77777777" w:rsidR="00FD3ECE" w:rsidRPr="00FE395D" w:rsidRDefault="00FD3ECE" w:rsidP="000F5F8E">
            <w:r w:rsidRPr="00FE395D">
              <w:t xml:space="preserve">How many people refused to participate or dropped out? Reasons? </w:t>
            </w:r>
          </w:p>
        </w:tc>
        <w:tc>
          <w:tcPr>
            <w:tcW w:w="1559" w:type="dxa"/>
          </w:tcPr>
          <w:p w14:paraId="2EF92630" w14:textId="7E364D43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lang w:val="pt-BR"/>
              </w:rPr>
              <w:t xml:space="preserve">Page </w:t>
            </w:r>
            <w:r w:rsidR="0015280C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68FD154D" w14:textId="77777777" w:rsidTr="000F5F8E">
        <w:tc>
          <w:tcPr>
            <w:tcW w:w="2721" w:type="dxa"/>
            <w:shd w:val="clear" w:color="auto" w:fill="E7E6E6"/>
          </w:tcPr>
          <w:p w14:paraId="15C88053" w14:textId="77777777" w:rsidR="00FD3ECE" w:rsidRPr="00FE395D" w:rsidRDefault="00FD3ECE" w:rsidP="000F5F8E">
            <w:r w:rsidRPr="00FE395D">
              <w:t>Setting</w:t>
            </w:r>
          </w:p>
        </w:tc>
        <w:tc>
          <w:tcPr>
            <w:tcW w:w="4963" w:type="dxa"/>
            <w:shd w:val="clear" w:color="auto" w:fill="E7E6E6"/>
          </w:tcPr>
          <w:p w14:paraId="47EFA919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5036FFB8" w14:textId="77777777" w:rsidR="00FD3ECE" w:rsidRPr="00FE395D" w:rsidRDefault="00FD3ECE" w:rsidP="000F5F8E"/>
        </w:tc>
      </w:tr>
      <w:tr w:rsidR="00FD3ECE" w:rsidRPr="00FE395D" w14:paraId="4EBC9E3E" w14:textId="77777777" w:rsidTr="000F5F8E">
        <w:tc>
          <w:tcPr>
            <w:tcW w:w="2721" w:type="dxa"/>
          </w:tcPr>
          <w:p w14:paraId="5027148C" w14:textId="77777777" w:rsidR="00FD3ECE" w:rsidRPr="00FE395D" w:rsidRDefault="00FD3ECE" w:rsidP="000F5F8E">
            <w:r w:rsidRPr="00FE395D">
              <w:t>14. Setting of data collection</w:t>
            </w:r>
          </w:p>
        </w:tc>
        <w:tc>
          <w:tcPr>
            <w:tcW w:w="4963" w:type="dxa"/>
          </w:tcPr>
          <w:p w14:paraId="064C1614" w14:textId="77777777" w:rsidR="00FD3ECE" w:rsidRPr="00FE395D" w:rsidRDefault="00FD3ECE" w:rsidP="000F5F8E">
            <w:r w:rsidRPr="00FE395D">
              <w:t xml:space="preserve">Where was the data collected? e.g. home, clinic, workplace </w:t>
            </w:r>
          </w:p>
        </w:tc>
        <w:tc>
          <w:tcPr>
            <w:tcW w:w="1559" w:type="dxa"/>
          </w:tcPr>
          <w:p w14:paraId="2FF7C13A" w14:textId="7DE85ABA" w:rsidR="00FD3ECE" w:rsidRPr="00FE395D" w:rsidRDefault="00FD3ECE" w:rsidP="000F5F8E">
            <w:pPr>
              <w:rPr>
                <w:lang w:eastAsia="zh-CN"/>
              </w:rPr>
            </w:pPr>
            <w:bookmarkStart w:id="1" w:name="OLE_LINK1"/>
            <w:r w:rsidRPr="00FE395D">
              <w:rPr>
                <w:lang w:val="pt-BR"/>
              </w:rPr>
              <w:t xml:space="preserve">Page </w:t>
            </w:r>
            <w:bookmarkEnd w:id="1"/>
            <w:r w:rsidR="0015280C">
              <w:rPr>
                <w:rFonts w:hint="eastAsia"/>
                <w:lang w:val="pt-BR" w:eastAsia="zh-CN"/>
              </w:rPr>
              <w:t>3</w:t>
            </w:r>
          </w:p>
        </w:tc>
      </w:tr>
      <w:tr w:rsidR="00FD3ECE" w:rsidRPr="00FE395D" w14:paraId="427B9C52" w14:textId="77777777" w:rsidTr="000F5F8E">
        <w:tc>
          <w:tcPr>
            <w:tcW w:w="2721" w:type="dxa"/>
          </w:tcPr>
          <w:p w14:paraId="350F9800" w14:textId="77777777" w:rsidR="00FD3ECE" w:rsidRPr="00FE395D" w:rsidRDefault="00FD3ECE" w:rsidP="000F5F8E">
            <w:r w:rsidRPr="00FE395D">
              <w:t>15. Presence of non-participants</w:t>
            </w:r>
          </w:p>
        </w:tc>
        <w:tc>
          <w:tcPr>
            <w:tcW w:w="4963" w:type="dxa"/>
          </w:tcPr>
          <w:p w14:paraId="32470BEC" w14:textId="77777777" w:rsidR="00FD3ECE" w:rsidRPr="00FE395D" w:rsidRDefault="00FD3ECE" w:rsidP="000F5F8E">
            <w:r w:rsidRPr="00FE395D">
              <w:t xml:space="preserve">Was anyone else present besides the participants and researchers? </w:t>
            </w:r>
            <w:r w:rsidRPr="00FE395D">
              <w:rPr>
                <w:color w:val="FF0000"/>
              </w:rPr>
              <w:t xml:space="preserve"> </w:t>
            </w:r>
          </w:p>
        </w:tc>
        <w:tc>
          <w:tcPr>
            <w:tcW w:w="1559" w:type="dxa"/>
          </w:tcPr>
          <w:p w14:paraId="6AA120FE" w14:textId="140CE121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</w:rPr>
              <w:t xml:space="preserve">Page </w:t>
            </w:r>
            <w:r w:rsidR="0015280C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708E2A09" w14:textId="77777777" w:rsidTr="000F5F8E">
        <w:tc>
          <w:tcPr>
            <w:tcW w:w="2721" w:type="dxa"/>
          </w:tcPr>
          <w:p w14:paraId="1B28CCC9" w14:textId="77777777" w:rsidR="00FD3ECE" w:rsidRPr="00FE395D" w:rsidRDefault="00FD3ECE" w:rsidP="000F5F8E">
            <w:r w:rsidRPr="00FE395D">
              <w:t>16. Description of sample</w:t>
            </w:r>
          </w:p>
        </w:tc>
        <w:tc>
          <w:tcPr>
            <w:tcW w:w="4963" w:type="dxa"/>
          </w:tcPr>
          <w:p w14:paraId="0744EA14" w14:textId="77777777" w:rsidR="00FD3ECE" w:rsidRPr="00FE395D" w:rsidRDefault="00FD3ECE" w:rsidP="000F5F8E">
            <w:r w:rsidRPr="00FE395D">
              <w:t xml:space="preserve">What are the important characteristics of the sample? e.g. demographic data, date </w:t>
            </w:r>
          </w:p>
        </w:tc>
        <w:tc>
          <w:tcPr>
            <w:tcW w:w="1559" w:type="dxa"/>
          </w:tcPr>
          <w:p w14:paraId="79D4B770" w14:textId="22F88686" w:rsidR="00FD3ECE" w:rsidRPr="00FE395D" w:rsidRDefault="00FD3ECE" w:rsidP="000F5F8E">
            <w:r w:rsidRPr="00FE395D">
              <w:rPr>
                <w:lang w:val="pt-BR"/>
              </w:rPr>
              <w:t>T</w:t>
            </w:r>
            <w:r w:rsidR="00694C7A">
              <w:rPr>
                <w:rFonts w:hint="eastAsia"/>
                <w:lang w:val="pt-BR" w:eastAsia="zh-CN"/>
              </w:rPr>
              <w:t>ABLE</w:t>
            </w:r>
            <w:r w:rsidRPr="00FE395D">
              <w:rPr>
                <w:rFonts w:hint="eastAsia"/>
              </w:rPr>
              <w:t xml:space="preserve"> 1</w:t>
            </w:r>
            <w:r w:rsidR="0015280C">
              <w:rPr>
                <w:rFonts w:hint="eastAsia"/>
                <w:lang w:eastAsia="zh-CN"/>
              </w:rPr>
              <w:t>、</w:t>
            </w:r>
            <w:r w:rsidR="0015280C">
              <w:rPr>
                <w:rFonts w:hint="eastAsia"/>
                <w:lang w:eastAsia="zh-CN"/>
              </w:rPr>
              <w:t>T</w:t>
            </w:r>
            <w:r w:rsidR="00694C7A">
              <w:rPr>
                <w:rFonts w:hint="eastAsia"/>
                <w:lang w:eastAsia="zh-CN"/>
              </w:rPr>
              <w:t>ABLE</w:t>
            </w:r>
            <w:r w:rsidR="0015280C">
              <w:rPr>
                <w:rFonts w:hint="eastAsia"/>
                <w:lang w:eastAsia="zh-CN"/>
              </w:rPr>
              <w:t xml:space="preserve"> </w:t>
            </w:r>
            <w:r w:rsidRPr="00FE395D">
              <w:rPr>
                <w:rFonts w:hint="eastAsia"/>
              </w:rPr>
              <w:t>2</w:t>
            </w:r>
          </w:p>
        </w:tc>
      </w:tr>
      <w:tr w:rsidR="00FD3ECE" w:rsidRPr="00FE395D" w14:paraId="166743D6" w14:textId="77777777" w:rsidTr="000F5F8E">
        <w:tc>
          <w:tcPr>
            <w:tcW w:w="2721" w:type="dxa"/>
            <w:shd w:val="clear" w:color="auto" w:fill="E7E6E6"/>
          </w:tcPr>
          <w:p w14:paraId="18EFA045" w14:textId="77777777" w:rsidR="00FD3ECE" w:rsidRPr="00FE395D" w:rsidRDefault="00FD3ECE" w:rsidP="000F5F8E">
            <w:r w:rsidRPr="00FE395D">
              <w:t xml:space="preserve">Data collection </w:t>
            </w:r>
          </w:p>
        </w:tc>
        <w:tc>
          <w:tcPr>
            <w:tcW w:w="4963" w:type="dxa"/>
            <w:shd w:val="clear" w:color="auto" w:fill="E7E6E6"/>
          </w:tcPr>
          <w:p w14:paraId="3BE43A6D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3DA24CC0" w14:textId="77777777" w:rsidR="00FD3ECE" w:rsidRPr="00FE395D" w:rsidRDefault="00FD3ECE" w:rsidP="000F5F8E"/>
        </w:tc>
      </w:tr>
      <w:tr w:rsidR="00FD3ECE" w:rsidRPr="00FE395D" w14:paraId="331240B7" w14:textId="77777777" w:rsidTr="000F5F8E">
        <w:trPr>
          <w:trHeight w:val="239"/>
        </w:trPr>
        <w:tc>
          <w:tcPr>
            <w:tcW w:w="2721" w:type="dxa"/>
          </w:tcPr>
          <w:p w14:paraId="12A2134E" w14:textId="77777777" w:rsidR="00FD3ECE" w:rsidRPr="00FE395D" w:rsidRDefault="00FD3ECE" w:rsidP="000F5F8E">
            <w:r w:rsidRPr="00FE395D">
              <w:t>17. Interview guide</w:t>
            </w:r>
          </w:p>
        </w:tc>
        <w:tc>
          <w:tcPr>
            <w:tcW w:w="4963" w:type="dxa"/>
          </w:tcPr>
          <w:p w14:paraId="6ECB5167" w14:textId="77777777" w:rsidR="00FD3ECE" w:rsidRPr="00FE395D" w:rsidRDefault="00FD3ECE" w:rsidP="000F5F8E">
            <w:r w:rsidRPr="00FE395D"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08FED3DB" w14:textId="3AE4A9B9" w:rsidR="00FD3ECE" w:rsidRPr="00FE395D" w:rsidRDefault="00FD3ECE" w:rsidP="000F5F8E">
            <w:pPr>
              <w:rPr>
                <w:lang w:eastAsia="zh-CN"/>
              </w:rPr>
            </w:pPr>
            <w:r w:rsidRPr="00FE395D">
              <w:t>Supplementary</w:t>
            </w:r>
            <w:r w:rsidRPr="00FE395D">
              <w:rPr>
                <w:rFonts w:hint="eastAsia"/>
              </w:rPr>
              <w:t xml:space="preserve"> m</w:t>
            </w:r>
            <w:r w:rsidRPr="00FE395D">
              <w:t>aterial</w:t>
            </w:r>
            <w:r w:rsidRPr="00FE395D">
              <w:rPr>
                <w:rFonts w:hint="eastAsia"/>
              </w:rPr>
              <w:t xml:space="preserve"> </w:t>
            </w:r>
            <w:r w:rsidR="0015280C">
              <w:rPr>
                <w:rFonts w:hint="eastAsia"/>
                <w:lang w:eastAsia="zh-CN"/>
              </w:rPr>
              <w:t>2</w:t>
            </w:r>
          </w:p>
        </w:tc>
      </w:tr>
      <w:tr w:rsidR="00FD3ECE" w:rsidRPr="00FE395D" w14:paraId="24EA12E4" w14:textId="77777777" w:rsidTr="000F5F8E">
        <w:tc>
          <w:tcPr>
            <w:tcW w:w="2721" w:type="dxa"/>
          </w:tcPr>
          <w:p w14:paraId="5E49833F" w14:textId="77777777" w:rsidR="00FD3ECE" w:rsidRPr="00FE395D" w:rsidRDefault="00FD3ECE" w:rsidP="000F5F8E">
            <w:r w:rsidRPr="00FE395D">
              <w:lastRenderedPageBreak/>
              <w:t>18. Repeat interviews</w:t>
            </w:r>
          </w:p>
        </w:tc>
        <w:tc>
          <w:tcPr>
            <w:tcW w:w="4963" w:type="dxa"/>
          </w:tcPr>
          <w:p w14:paraId="453CEEC3" w14:textId="77777777" w:rsidR="00FD3ECE" w:rsidRPr="00FE395D" w:rsidRDefault="00FD3ECE" w:rsidP="000F5F8E">
            <w:r w:rsidRPr="00FE395D">
              <w:t xml:space="preserve">Were repeat interviews carried out? If yes, how many? </w:t>
            </w:r>
          </w:p>
        </w:tc>
        <w:tc>
          <w:tcPr>
            <w:tcW w:w="1559" w:type="dxa"/>
          </w:tcPr>
          <w:p w14:paraId="4DA097BD" w14:textId="49147293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</w:rPr>
              <w:t xml:space="preserve">Pag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0BE8CE4A" w14:textId="77777777" w:rsidTr="000F5F8E">
        <w:tc>
          <w:tcPr>
            <w:tcW w:w="2721" w:type="dxa"/>
          </w:tcPr>
          <w:p w14:paraId="42E37784" w14:textId="77777777" w:rsidR="00FD3ECE" w:rsidRPr="00FE395D" w:rsidRDefault="00FD3ECE" w:rsidP="000F5F8E">
            <w:r w:rsidRPr="00FE395D">
              <w:t>19. Audio/visual recording</w:t>
            </w:r>
          </w:p>
        </w:tc>
        <w:tc>
          <w:tcPr>
            <w:tcW w:w="4963" w:type="dxa"/>
          </w:tcPr>
          <w:p w14:paraId="2B6CCFC2" w14:textId="77777777" w:rsidR="00FD3ECE" w:rsidRPr="00FE395D" w:rsidRDefault="00FD3ECE" w:rsidP="000F5F8E">
            <w:r w:rsidRPr="00FE395D"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086AFFED" w14:textId="296571F5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2E38CD11" w14:textId="77777777" w:rsidTr="000F5F8E">
        <w:trPr>
          <w:trHeight w:val="70"/>
        </w:trPr>
        <w:tc>
          <w:tcPr>
            <w:tcW w:w="2721" w:type="dxa"/>
          </w:tcPr>
          <w:p w14:paraId="7D3EA048" w14:textId="77777777" w:rsidR="00FD3ECE" w:rsidRPr="00FE395D" w:rsidRDefault="00FD3ECE" w:rsidP="000F5F8E">
            <w:r w:rsidRPr="00FE395D">
              <w:t>20. Field notes</w:t>
            </w:r>
          </w:p>
        </w:tc>
        <w:tc>
          <w:tcPr>
            <w:tcW w:w="4963" w:type="dxa"/>
          </w:tcPr>
          <w:p w14:paraId="6697DB39" w14:textId="77777777" w:rsidR="00FD3ECE" w:rsidRPr="00FE395D" w:rsidRDefault="00FD3ECE" w:rsidP="000F5F8E">
            <w:r w:rsidRPr="00FE395D">
              <w:t>Were ﬁeld notes made during and/or after the interview or focus group?</w:t>
            </w:r>
          </w:p>
        </w:tc>
        <w:tc>
          <w:tcPr>
            <w:tcW w:w="1559" w:type="dxa"/>
          </w:tcPr>
          <w:p w14:paraId="6AC1F74A" w14:textId="0B060021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5AE64EEF" w14:textId="77777777" w:rsidTr="000F5F8E">
        <w:tc>
          <w:tcPr>
            <w:tcW w:w="2721" w:type="dxa"/>
          </w:tcPr>
          <w:p w14:paraId="541FD054" w14:textId="77777777" w:rsidR="00FD3ECE" w:rsidRPr="00FE395D" w:rsidRDefault="00FD3ECE" w:rsidP="000F5F8E">
            <w:r w:rsidRPr="00FE395D">
              <w:t>21. Duration</w:t>
            </w:r>
          </w:p>
        </w:tc>
        <w:tc>
          <w:tcPr>
            <w:tcW w:w="4963" w:type="dxa"/>
          </w:tcPr>
          <w:p w14:paraId="63880779" w14:textId="77777777" w:rsidR="00FD3ECE" w:rsidRPr="00FE395D" w:rsidRDefault="00FD3ECE" w:rsidP="000F5F8E">
            <w:r w:rsidRPr="00FE395D">
              <w:t xml:space="preserve">What was the duration of the interviews or focus group? </w:t>
            </w:r>
          </w:p>
        </w:tc>
        <w:tc>
          <w:tcPr>
            <w:tcW w:w="1559" w:type="dxa"/>
          </w:tcPr>
          <w:p w14:paraId="74938871" w14:textId="238525DF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445F4FCE" w14:textId="77777777" w:rsidTr="000F5F8E">
        <w:trPr>
          <w:trHeight w:val="260"/>
        </w:trPr>
        <w:tc>
          <w:tcPr>
            <w:tcW w:w="2721" w:type="dxa"/>
          </w:tcPr>
          <w:p w14:paraId="506F18A4" w14:textId="77777777" w:rsidR="00FD3ECE" w:rsidRPr="00FE395D" w:rsidRDefault="00FD3ECE" w:rsidP="000F5F8E">
            <w:r w:rsidRPr="00FE395D">
              <w:t>22. Data saturation</w:t>
            </w:r>
          </w:p>
        </w:tc>
        <w:tc>
          <w:tcPr>
            <w:tcW w:w="4963" w:type="dxa"/>
          </w:tcPr>
          <w:p w14:paraId="5111220B" w14:textId="77777777" w:rsidR="00FD3ECE" w:rsidRPr="00FE395D" w:rsidRDefault="00FD3ECE" w:rsidP="000F5F8E">
            <w:r w:rsidRPr="00FE395D">
              <w:t xml:space="preserve">Was data saturation discussed? </w:t>
            </w:r>
          </w:p>
        </w:tc>
        <w:tc>
          <w:tcPr>
            <w:tcW w:w="1559" w:type="dxa"/>
          </w:tcPr>
          <w:p w14:paraId="1953F15E" w14:textId="2193A76A" w:rsidR="00FD3ECE" w:rsidRPr="00FE395D" w:rsidRDefault="00FD3ECE" w:rsidP="000F5F8E">
            <w:pPr>
              <w:rPr>
                <w:lang w:eastAsia="zh-CN"/>
              </w:rPr>
            </w:pPr>
            <w:bookmarkStart w:id="2" w:name="OLE_LINK8"/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bookmarkEnd w:id="2"/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16D7D8D2" w14:textId="77777777" w:rsidTr="000F5F8E">
        <w:tc>
          <w:tcPr>
            <w:tcW w:w="2721" w:type="dxa"/>
          </w:tcPr>
          <w:p w14:paraId="17857591" w14:textId="77777777" w:rsidR="00FD3ECE" w:rsidRPr="00FE395D" w:rsidRDefault="00FD3ECE" w:rsidP="000F5F8E">
            <w:r w:rsidRPr="00FE395D">
              <w:t>23. Transcripts returned</w:t>
            </w:r>
          </w:p>
        </w:tc>
        <w:tc>
          <w:tcPr>
            <w:tcW w:w="4963" w:type="dxa"/>
          </w:tcPr>
          <w:p w14:paraId="75FC0C72" w14:textId="77777777" w:rsidR="00FD3ECE" w:rsidRPr="00FE395D" w:rsidRDefault="00FD3ECE" w:rsidP="000F5F8E">
            <w:pPr>
              <w:rPr>
                <w:sz w:val="22"/>
              </w:rPr>
            </w:pPr>
            <w:r w:rsidRPr="00FE395D">
              <w:t>Were transcripts returned to participants for comment and/or correction?</w:t>
            </w:r>
            <w:r w:rsidRPr="00FE395D">
              <w:rPr>
                <w:sz w:val="22"/>
              </w:rPr>
              <w:t xml:space="preserve"> </w:t>
            </w:r>
          </w:p>
        </w:tc>
        <w:tc>
          <w:tcPr>
            <w:tcW w:w="1559" w:type="dxa"/>
          </w:tcPr>
          <w:p w14:paraId="61766A46" w14:textId="2D58B949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>e</w:t>
            </w:r>
            <w:r w:rsidRPr="00FE395D">
              <w:rPr>
                <w:rFonts w:hint="eastAsia"/>
              </w:rPr>
              <w:t xml:space="preserve">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7E8A99B4" w14:textId="77777777" w:rsidTr="000F5F8E">
        <w:trPr>
          <w:trHeight w:val="373"/>
        </w:trPr>
        <w:tc>
          <w:tcPr>
            <w:tcW w:w="9243" w:type="dxa"/>
            <w:gridSpan w:val="3"/>
            <w:vAlign w:val="center"/>
          </w:tcPr>
          <w:p w14:paraId="71A5BE83" w14:textId="77777777" w:rsidR="00FD3ECE" w:rsidRPr="00FE395D" w:rsidRDefault="00FD3ECE" w:rsidP="000F5F8E">
            <w:r w:rsidRPr="00FE395D">
              <w:t xml:space="preserve">Domain 3: analysis and ﬁndings </w:t>
            </w:r>
          </w:p>
        </w:tc>
      </w:tr>
      <w:tr w:rsidR="00FD3ECE" w:rsidRPr="00FE395D" w14:paraId="335E8927" w14:textId="77777777" w:rsidTr="000F5F8E">
        <w:tc>
          <w:tcPr>
            <w:tcW w:w="2721" w:type="dxa"/>
            <w:shd w:val="clear" w:color="auto" w:fill="E7E6E6"/>
          </w:tcPr>
          <w:p w14:paraId="263780CF" w14:textId="77777777" w:rsidR="00FD3ECE" w:rsidRPr="00FE395D" w:rsidRDefault="00FD3ECE" w:rsidP="000F5F8E">
            <w:r w:rsidRPr="00FE395D">
              <w:t>Data analysis</w:t>
            </w:r>
          </w:p>
        </w:tc>
        <w:tc>
          <w:tcPr>
            <w:tcW w:w="4963" w:type="dxa"/>
            <w:shd w:val="clear" w:color="auto" w:fill="E7E6E6"/>
          </w:tcPr>
          <w:p w14:paraId="3A5546C3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74887E34" w14:textId="77777777" w:rsidR="00FD3ECE" w:rsidRPr="00FE395D" w:rsidRDefault="00FD3ECE" w:rsidP="000F5F8E"/>
        </w:tc>
      </w:tr>
      <w:tr w:rsidR="00FD3ECE" w:rsidRPr="00FE395D" w14:paraId="509C8E61" w14:textId="77777777" w:rsidTr="000F5F8E">
        <w:tc>
          <w:tcPr>
            <w:tcW w:w="2721" w:type="dxa"/>
          </w:tcPr>
          <w:p w14:paraId="4CC0652C" w14:textId="77777777" w:rsidR="00FD3ECE" w:rsidRPr="00FE395D" w:rsidRDefault="00FD3ECE" w:rsidP="000F5F8E">
            <w:r w:rsidRPr="00FE395D">
              <w:t>24. Number of data coders</w:t>
            </w:r>
          </w:p>
        </w:tc>
        <w:tc>
          <w:tcPr>
            <w:tcW w:w="4963" w:type="dxa"/>
          </w:tcPr>
          <w:p w14:paraId="0BF6382E" w14:textId="77777777" w:rsidR="00FD3ECE" w:rsidRPr="00FE395D" w:rsidRDefault="00FD3ECE" w:rsidP="000F5F8E">
            <w:r w:rsidRPr="00FE395D">
              <w:t xml:space="preserve">How many data coders coded the data? </w:t>
            </w:r>
          </w:p>
        </w:tc>
        <w:tc>
          <w:tcPr>
            <w:tcW w:w="1559" w:type="dxa"/>
          </w:tcPr>
          <w:p w14:paraId="7FD60576" w14:textId="1BBD0C52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</w:rPr>
              <w:t xml:space="preserve">Pag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1B796B48" w14:textId="77777777" w:rsidTr="000F5F8E">
        <w:tc>
          <w:tcPr>
            <w:tcW w:w="2721" w:type="dxa"/>
          </w:tcPr>
          <w:p w14:paraId="210F0BA9" w14:textId="77777777" w:rsidR="00FD3ECE" w:rsidRPr="00FE395D" w:rsidRDefault="00FD3ECE" w:rsidP="000F5F8E">
            <w:r w:rsidRPr="00FE395D">
              <w:t>25. Description of the coding tree</w:t>
            </w:r>
          </w:p>
        </w:tc>
        <w:tc>
          <w:tcPr>
            <w:tcW w:w="4963" w:type="dxa"/>
          </w:tcPr>
          <w:p w14:paraId="593F25DD" w14:textId="77777777" w:rsidR="00FD3ECE" w:rsidRPr="00FE395D" w:rsidRDefault="00FD3ECE" w:rsidP="000F5F8E">
            <w:r w:rsidRPr="00FE395D">
              <w:t xml:space="preserve">Did authors provide a description of the coding tree? </w:t>
            </w:r>
          </w:p>
        </w:tc>
        <w:tc>
          <w:tcPr>
            <w:tcW w:w="1559" w:type="dxa"/>
          </w:tcPr>
          <w:p w14:paraId="669C7676" w14:textId="77777777" w:rsidR="00FD3ECE" w:rsidRPr="00FE395D" w:rsidRDefault="00FD3ECE" w:rsidP="000F5F8E">
            <w:pPr>
              <w:rPr>
                <w:lang w:eastAsia="ko-KR"/>
              </w:rPr>
            </w:pPr>
            <w:bookmarkStart w:id="3" w:name="OLE_LINK3"/>
            <w:r w:rsidRPr="00FE395D">
              <w:rPr>
                <w:lang w:eastAsia="ko-KR"/>
              </w:rPr>
              <w:t>N/A</w:t>
            </w:r>
            <w:bookmarkEnd w:id="3"/>
          </w:p>
        </w:tc>
      </w:tr>
      <w:tr w:rsidR="00FD3ECE" w:rsidRPr="00FE395D" w14:paraId="24374D0E" w14:textId="77777777" w:rsidTr="000F5F8E">
        <w:tc>
          <w:tcPr>
            <w:tcW w:w="2721" w:type="dxa"/>
          </w:tcPr>
          <w:p w14:paraId="1C15578A" w14:textId="77777777" w:rsidR="00FD3ECE" w:rsidRPr="00FE395D" w:rsidRDefault="00FD3ECE" w:rsidP="000F5F8E">
            <w:r w:rsidRPr="00FE395D">
              <w:t>26. Derivation of themes</w:t>
            </w:r>
          </w:p>
        </w:tc>
        <w:tc>
          <w:tcPr>
            <w:tcW w:w="4963" w:type="dxa"/>
          </w:tcPr>
          <w:p w14:paraId="79CC0D50" w14:textId="77777777" w:rsidR="00FD3ECE" w:rsidRPr="00FE395D" w:rsidRDefault="00FD3ECE" w:rsidP="000F5F8E">
            <w:r w:rsidRPr="00FE395D">
              <w:t xml:space="preserve">Were themes identiﬁed in advance or derived from the data? </w:t>
            </w:r>
          </w:p>
        </w:tc>
        <w:tc>
          <w:tcPr>
            <w:tcW w:w="1559" w:type="dxa"/>
          </w:tcPr>
          <w:p w14:paraId="2427C182" w14:textId="4DD3072F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18C08D2B" w14:textId="77777777" w:rsidTr="000F5F8E">
        <w:tc>
          <w:tcPr>
            <w:tcW w:w="2721" w:type="dxa"/>
          </w:tcPr>
          <w:p w14:paraId="7893C7BB" w14:textId="77777777" w:rsidR="00FD3ECE" w:rsidRPr="00FE395D" w:rsidRDefault="00FD3ECE" w:rsidP="000F5F8E">
            <w:r w:rsidRPr="00FE395D">
              <w:t>27. Software</w:t>
            </w:r>
          </w:p>
        </w:tc>
        <w:tc>
          <w:tcPr>
            <w:tcW w:w="4963" w:type="dxa"/>
          </w:tcPr>
          <w:p w14:paraId="5862533C" w14:textId="77777777" w:rsidR="00FD3ECE" w:rsidRPr="00FE395D" w:rsidRDefault="00FD3ECE" w:rsidP="000F5F8E">
            <w:pPr>
              <w:rPr>
                <w:color w:val="FF0000"/>
              </w:rPr>
            </w:pPr>
            <w:r w:rsidRPr="00FE395D">
              <w:t xml:space="preserve">What software, if applicable, was used to manage the data? </w:t>
            </w:r>
          </w:p>
        </w:tc>
        <w:tc>
          <w:tcPr>
            <w:tcW w:w="1559" w:type="dxa"/>
          </w:tcPr>
          <w:p w14:paraId="4F1FF9D7" w14:textId="7AA3A217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r w:rsidR="00EA7B3F">
              <w:rPr>
                <w:rFonts w:hint="eastAsia"/>
                <w:lang w:eastAsia="zh-CN"/>
              </w:rPr>
              <w:t>3</w:t>
            </w:r>
          </w:p>
        </w:tc>
      </w:tr>
      <w:tr w:rsidR="00FD3ECE" w:rsidRPr="00FE395D" w14:paraId="7933ABE4" w14:textId="77777777" w:rsidTr="000F5F8E">
        <w:tc>
          <w:tcPr>
            <w:tcW w:w="2721" w:type="dxa"/>
          </w:tcPr>
          <w:p w14:paraId="2DF458DA" w14:textId="77777777" w:rsidR="00FD3ECE" w:rsidRPr="00FE395D" w:rsidRDefault="00FD3ECE" w:rsidP="000F5F8E">
            <w:pPr>
              <w:rPr>
                <w:color w:val="C00000"/>
              </w:rPr>
            </w:pPr>
            <w:bookmarkStart w:id="4" w:name="_Hlk121147789"/>
            <w:r w:rsidRPr="00FE395D">
              <w:t>28. Participant checking</w:t>
            </w:r>
          </w:p>
        </w:tc>
        <w:tc>
          <w:tcPr>
            <w:tcW w:w="4963" w:type="dxa"/>
          </w:tcPr>
          <w:p w14:paraId="12017FCF" w14:textId="77777777" w:rsidR="00FD3ECE" w:rsidRPr="00FE395D" w:rsidRDefault="00FD3ECE" w:rsidP="000F5F8E">
            <w:r w:rsidRPr="00FE395D">
              <w:t xml:space="preserve">Did participants provide feedback on the ﬁndings? </w:t>
            </w:r>
          </w:p>
        </w:tc>
        <w:tc>
          <w:tcPr>
            <w:tcW w:w="1559" w:type="dxa"/>
          </w:tcPr>
          <w:p w14:paraId="5E90EF28" w14:textId="77777777" w:rsidR="00FD3ECE" w:rsidRPr="00FE395D" w:rsidRDefault="00FD3ECE" w:rsidP="000F5F8E">
            <w:r w:rsidRPr="00FE395D">
              <w:rPr>
                <w:rFonts w:hint="eastAsia"/>
              </w:rPr>
              <w:t>N/A</w:t>
            </w:r>
          </w:p>
        </w:tc>
      </w:tr>
      <w:bookmarkEnd w:id="4"/>
      <w:tr w:rsidR="00FD3ECE" w:rsidRPr="00FE395D" w14:paraId="7D82BDBA" w14:textId="77777777" w:rsidTr="000F5F8E">
        <w:tc>
          <w:tcPr>
            <w:tcW w:w="2721" w:type="dxa"/>
            <w:shd w:val="clear" w:color="auto" w:fill="E7E6E6"/>
          </w:tcPr>
          <w:p w14:paraId="4E564C47" w14:textId="77777777" w:rsidR="00FD3ECE" w:rsidRPr="00FE395D" w:rsidRDefault="00FD3ECE" w:rsidP="000F5F8E">
            <w:r w:rsidRPr="00FE395D">
              <w:t>Reporting</w:t>
            </w:r>
          </w:p>
        </w:tc>
        <w:tc>
          <w:tcPr>
            <w:tcW w:w="4963" w:type="dxa"/>
            <w:shd w:val="clear" w:color="auto" w:fill="E7E6E6"/>
          </w:tcPr>
          <w:p w14:paraId="5FB922C6" w14:textId="77777777" w:rsidR="00FD3ECE" w:rsidRPr="00FE395D" w:rsidRDefault="00FD3ECE" w:rsidP="000F5F8E"/>
        </w:tc>
        <w:tc>
          <w:tcPr>
            <w:tcW w:w="1559" w:type="dxa"/>
            <w:shd w:val="clear" w:color="auto" w:fill="E7E6E6"/>
          </w:tcPr>
          <w:p w14:paraId="5C77DDBF" w14:textId="77777777" w:rsidR="00FD3ECE" w:rsidRPr="00FE395D" w:rsidRDefault="00FD3ECE" w:rsidP="000F5F8E"/>
        </w:tc>
      </w:tr>
      <w:tr w:rsidR="00FD3ECE" w:rsidRPr="00FE395D" w14:paraId="57548FB1" w14:textId="77777777" w:rsidTr="000F5F8E">
        <w:tc>
          <w:tcPr>
            <w:tcW w:w="2721" w:type="dxa"/>
          </w:tcPr>
          <w:p w14:paraId="1BB58481" w14:textId="77777777" w:rsidR="00FD3ECE" w:rsidRPr="00FE395D" w:rsidRDefault="00FD3ECE" w:rsidP="000F5F8E">
            <w:r w:rsidRPr="00FE395D">
              <w:t>29. Quotations presented</w:t>
            </w:r>
          </w:p>
        </w:tc>
        <w:tc>
          <w:tcPr>
            <w:tcW w:w="4963" w:type="dxa"/>
          </w:tcPr>
          <w:p w14:paraId="1DA90D20" w14:textId="77777777" w:rsidR="00FD3ECE" w:rsidRPr="00FE395D" w:rsidRDefault="00FD3ECE" w:rsidP="000F5F8E">
            <w:r w:rsidRPr="00FE395D"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59" w:type="dxa"/>
          </w:tcPr>
          <w:p w14:paraId="79694A4E" w14:textId="24C461D0" w:rsidR="00FD3ECE" w:rsidRPr="00FE395D" w:rsidRDefault="00FD3ECE" w:rsidP="000F5F8E">
            <w:pPr>
              <w:rPr>
                <w:rFonts w:hint="eastAsia"/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ag</w:t>
            </w:r>
            <w:r w:rsidRPr="00FE395D">
              <w:rPr>
                <w:lang w:eastAsia="ko-KR"/>
              </w:rPr>
              <w:t xml:space="preserve">e </w:t>
            </w:r>
            <w:r w:rsidR="00EA7B3F">
              <w:rPr>
                <w:rFonts w:hint="eastAsia"/>
                <w:lang w:eastAsia="zh-CN"/>
              </w:rPr>
              <w:t>5</w:t>
            </w:r>
            <w:r w:rsidRPr="00FE395D">
              <w:rPr>
                <w:lang w:eastAsia="ko-KR"/>
              </w:rPr>
              <w:t>-</w:t>
            </w:r>
            <w:r w:rsidR="00EA7B3F">
              <w:rPr>
                <w:rFonts w:hint="eastAsia"/>
                <w:lang w:eastAsia="zh-CN"/>
              </w:rPr>
              <w:t>8</w:t>
            </w:r>
          </w:p>
        </w:tc>
      </w:tr>
      <w:tr w:rsidR="00FD3ECE" w:rsidRPr="00FE395D" w14:paraId="0101CF9F" w14:textId="77777777" w:rsidTr="000F5F8E">
        <w:tc>
          <w:tcPr>
            <w:tcW w:w="2721" w:type="dxa"/>
          </w:tcPr>
          <w:p w14:paraId="62194ECB" w14:textId="77777777" w:rsidR="00FD3ECE" w:rsidRPr="00FE395D" w:rsidRDefault="00FD3ECE" w:rsidP="000F5F8E">
            <w:r w:rsidRPr="00FE395D">
              <w:lastRenderedPageBreak/>
              <w:t>30. Data and ﬁndings consistent</w:t>
            </w:r>
          </w:p>
        </w:tc>
        <w:tc>
          <w:tcPr>
            <w:tcW w:w="4963" w:type="dxa"/>
          </w:tcPr>
          <w:p w14:paraId="7FF0A53F" w14:textId="77777777" w:rsidR="00FD3ECE" w:rsidRPr="00FE395D" w:rsidRDefault="00FD3ECE" w:rsidP="000F5F8E">
            <w:r w:rsidRPr="00FE395D">
              <w:t xml:space="preserve">Was there consistency between the data presented and the ﬁndings? </w:t>
            </w:r>
          </w:p>
        </w:tc>
        <w:tc>
          <w:tcPr>
            <w:tcW w:w="1559" w:type="dxa"/>
          </w:tcPr>
          <w:p w14:paraId="4E006A7B" w14:textId="1ED13D1A" w:rsidR="00FD3ECE" w:rsidRPr="00FE395D" w:rsidRDefault="00FD3ECE" w:rsidP="000F5F8E">
            <w:pPr>
              <w:rPr>
                <w:rFonts w:hint="eastAsia"/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</w:t>
            </w:r>
            <w:r w:rsidRPr="00FE395D">
              <w:t xml:space="preserve">age </w:t>
            </w:r>
            <w:r w:rsidR="00EA7B3F">
              <w:rPr>
                <w:rFonts w:hint="eastAsia"/>
                <w:lang w:eastAsia="zh-CN"/>
              </w:rPr>
              <w:t>5</w:t>
            </w:r>
            <w:r w:rsidRPr="00FE395D">
              <w:t>-</w:t>
            </w:r>
            <w:r w:rsidR="00EA7B3F">
              <w:rPr>
                <w:rFonts w:hint="eastAsia"/>
                <w:lang w:eastAsia="zh-CN"/>
              </w:rPr>
              <w:t>8</w:t>
            </w:r>
          </w:p>
        </w:tc>
      </w:tr>
      <w:tr w:rsidR="00FD3ECE" w:rsidRPr="00FE395D" w14:paraId="1377917B" w14:textId="77777777" w:rsidTr="000F5F8E">
        <w:tc>
          <w:tcPr>
            <w:tcW w:w="2721" w:type="dxa"/>
          </w:tcPr>
          <w:p w14:paraId="3D86BF8F" w14:textId="77777777" w:rsidR="00FD3ECE" w:rsidRPr="00FE395D" w:rsidRDefault="00FD3ECE" w:rsidP="000F5F8E">
            <w:r w:rsidRPr="00FE395D">
              <w:t>31. Clarity of major themes</w:t>
            </w:r>
          </w:p>
        </w:tc>
        <w:tc>
          <w:tcPr>
            <w:tcW w:w="4963" w:type="dxa"/>
          </w:tcPr>
          <w:p w14:paraId="756F9EA6" w14:textId="77777777" w:rsidR="00FD3ECE" w:rsidRPr="00FE395D" w:rsidRDefault="00FD3ECE" w:rsidP="000F5F8E">
            <w:r w:rsidRPr="00FE395D">
              <w:t xml:space="preserve">Were major themes clearly presented in the ﬁndings? </w:t>
            </w:r>
          </w:p>
        </w:tc>
        <w:tc>
          <w:tcPr>
            <w:tcW w:w="1559" w:type="dxa"/>
          </w:tcPr>
          <w:p w14:paraId="56263978" w14:textId="71BF55D1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</w:t>
            </w:r>
            <w:r w:rsidRPr="00FE395D">
              <w:t xml:space="preserve">age </w:t>
            </w:r>
            <w:r w:rsidR="00EA7B3F">
              <w:rPr>
                <w:rFonts w:hint="eastAsia"/>
                <w:lang w:eastAsia="zh-CN"/>
              </w:rPr>
              <w:t>8</w:t>
            </w:r>
            <w:r w:rsidRPr="00FE395D">
              <w:rPr>
                <w:rFonts w:hint="eastAsia"/>
              </w:rPr>
              <w:t>-1</w:t>
            </w:r>
            <w:r w:rsidR="00EA7B3F">
              <w:rPr>
                <w:rFonts w:hint="eastAsia"/>
                <w:lang w:eastAsia="zh-CN"/>
              </w:rPr>
              <w:t>0</w:t>
            </w:r>
          </w:p>
        </w:tc>
      </w:tr>
      <w:tr w:rsidR="00FD3ECE" w:rsidRPr="00FE395D" w14:paraId="7A10F0DF" w14:textId="77777777" w:rsidTr="000F5F8E">
        <w:tc>
          <w:tcPr>
            <w:tcW w:w="2721" w:type="dxa"/>
          </w:tcPr>
          <w:p w14:paraId="6D14C9D6" w14:textId="77777777" w:rsidR="00FD3ECE" w:rsidRPr="00FE395D" w:rsidRDefault="00FD3ECE" w:rsidP="000F5F8E">
            <w:r w:rsidRPr="00FE395D">
              <w:t>32. Clarity of minor themes</w:t>
            </w:r>
          </w:p>
        </w:tc>
        <w:tc>
          <w:tcPr>
            <w:tcW w:w="4963" w:type="dxa"/>
          </w:tcPr>
          <w:p w14:paraId="519012BF" w14:textId="77777777" w:rsidR="00FD3ECE" w:rsidRPr="00FE395D" w:rsidRDefault="00FD3ECE" w:rsidP="000F5F8E">
            <w:r w:rsidRPr="00FE395D">
              <w:t>Is there a description of diverse cases or discussion of minor themes?</w:t>
            </w:r>
          </w:p>
        </w:tc>
        <w:tc>
          <w:tcPr>
            <w:tcW w:w="1559" w:type="dxa"/>
          </w:tcPr>
          <w:p w14:paraId="1F2C1AE8" w14:textId="5348C451" w:rsidR="00FD3ECE" w:rsidRPr="00FE395D" w:rsidRDefault="00FD3ECE" w:rsidP="000F5F8E">
            <w:pPr>
              <w:rPr>
                <w:lang w:eastAsia="zh-CN"/>
              </w:rPr>
            </w:pPr>
            <w:r w:rsidRPr="00FE395D">
              <w:rPr>
                <w:rFonts w:hint="eastAsia"/>
                <w:lang w:eastAsia="ko-KR"/>
              </w:rPr>
              <w:t>P</w:t>
            </w:r>
            <w:r w:rsidRPr="00FE395D">
              <w:t xml:space="preserve">age </w:t>
            </w:r>
            <w:r w:rsidR="00EA7B3F">
              <w:rPr>
                <w:rFonts w:hint="eastAsia"/>
                <w:lang w:eastAsia="zh-CN"/>
              </w:rPr>
              <w:t>8</w:t>
            </w:r>
            <w:r w:rsidRPr="00FE395D">
              <w:rPr>
                <w:rFonts w:hint="eastAsia"/>
              </w:rPr>
              <w:t>-1</w:t>
            </w:r>
            <w:r w:rsidR="00EA7B3F">
              <w:rPr>
                <w:rFonts w:hint="eastAsia"/>
                <w:lang w:eastAsia="zh-CN"/>
              </w:rPr>
              <w:t>0</w:t>
            </w:r>
          </w:p>
        </w:tc>
      </w:tr>
    </w:tbl>
    <w:p w14:paraId="76F59CDC" w14:textId="77777777" w:rsidR="00FD3ECE" w:rsidRDefault="00FD3ECE" w:rsidP="00FD3ECE">
      <w:pPr>
        <w:ind w:firstLineChars="100" w:firstLine="240"/>
      </w:pPr>
      <w:r>
        <w:rPr>
          <w:rFonts w:hint="eastAsia"/>
        </w:rPr>
        <w:t>N/A:</w:t>
      </w:r>
      <w:r w:rsidRPr="00C57B10">
        <w:t xml:space="preserve"> not applicable</w:t>
      </w:r>
      <w:r>
        <w:rPr>
          <w:rFonts w:hint="eastAsia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74557" w14:textId="77777777" w:rsidR="004827FF" w:rsidRDefault="004827FF" w:rsidP="00117666">
      <w:pPr>
        <w:spacing w:after="0"/>
      </w:pPr>
      <w:r>
        <w:separator/>
      </w:r>
    </w:p>
  </w:endnote>
  <w:endnote w:type="continuationSeparator" w:id="0">
    <w:p w14:paraId="403B10F7" w14:textId="77777777" w:rsidR="004827FF" w:rsidRDefault="004827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E3E7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3E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E3E7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3E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81128" w14:textId="77777777" w:rsidR="00FD3ECE" w:rsidRDefault="00FD3EC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8B697" w14:textId="77777777" w:rsidR="004827FF" w:rsidRDefault="004827FF" w:rsidP="00117666">
      <w:pPr>
        <w:spacing w:after="0"/>
      </w:pPr>
      <w:r>
        <w:separator/>
      </w:r>
    </w:p>
  </w:footnote>
  <w:footnote w:type="continuationSeparator" w:id="0">
    <w:p w14:paraId="34B234AC" w14:textId="77777777" w:rsidR="004827FF" w:rsidRDefault="004827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E3E7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27EEF" w14:textId="77777777" w:rsidR="00FD3ECE" w:rsidRDefault="00FD3ECE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E3E7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50353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80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C3C"/>
    <w:rsid w:val="0034257D"/>
    <w:rsid w:val="003544FB"/>
    <w:rsid w:val="00387FD8"/>
    <w:rsid w:val="003D2D47"/>
    <w:rsid w:val="003D2F2D"/>
    <w:rsid w:val="00401590"/>
    <w:rsid w:val="00447801"/>
    <w:rsid w:val="00452E9C"/>
    <w:rsid w:val="004735C8"/>
    <w:rsid w:val="004827FF"/>
    <w:rsid w:val="004961FF"/>
    <w:rsid w:val="004B546B"/>
    <w:rsid w:val="004F3833"/>
    <w:rsid w:val="00517A89"/>
    <w:rsid w:val="005250F2"/>
    <w:rsid w:val="00593EEA"/>
    <w:rsid w:val="005A5EEE"/>
    <w:rsid w:val="00633141"/>
    <w:rsid w:val="006375C7"/>
    <w:rsid w:val="00654E8F"/>
    <w:rsid w:val="00660457"/>
    <w:rsid w:val="00660D05"/>
    <w:rsid w:val="006820B1"/>
    <w:rsid w:val="00694C7A"/>
    <w:rsid w:val="006B7D14"/>
    <w:rsid w:val="00701727"/>
    <w:rsid w:val="0070566C"/>
    <w:rsid w:val="00714C50"/>
    <w:rsid w:val="00725A7D"/>
    <w:rsid w:val="007501BE"/>
    <w:rsid w:val="00790BB3"/>
    <w:rsid w:val="007C206C"/>
    <w:rsid w:val="007E3E7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4B85"/>
    <w:rsid w:val="00A174D9"/>
    <w:rsid w:val="00A569CD"/>
    <w:rsid w:val="00AB5EE2"/>
    <w:rsid w:val="00AB6715"/>
    <w:rsid w:val="00B1671E"/>
    <w:rsid w:val="00B25EB8"/>
    <w:rsid w:val="00B354E1"/>
    <w:rsid w:val="00B37F4D"/>
    <w:rsid w:val="00B4534F"/>
    <w:rsid w:val="00B7152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7B3F"/>
    <w:rsid w:val="00EF6CE4"/>
    <w:rsid w:val="00F46900"/>
    <w:rsid w:val="00F61D89"/>
    <w:rsid w:val="00FB3B98"/>
    <w:rsid w:val="00FD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4</Pages>
  <Words>598</Words>
  <Characters>3434</Characters>
  <Application>Microsoft Office Word</Application>
  <DocSecurity>0</DocSecurity>
  <Lines>190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 WANG</cp:lastModifiedBy>
  <cp:revision>24</cp:revision>
  <cp:lastPrinted>2013-10-03T12:51:00Z</cp:lastPrinted>
  <dcterms:created xsi:type="dcterms:W3CDTF">2022-11-17T16:58:00Z</dcterms:created>
  <dcterms:modified xsi:type="dcterms:W3CDTF">2025-10-1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